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58B" w:rsidRDefault="00D23D76" w:rsidP="0082058B">
      <w:pPr>
        <w:widowControl w:val="0"/>
        <w:tabs>
          <w:tab w:val="left" w:pos="1080"/>
        </w:tabs>
        <w:autoSpaceDE w:val="0"/>
        <w:autoSpaceDN w:val="0"/>
        <w:adjustRightInd w:val="0"/>
        <w:spacing w:line="480" w:lineRule="auto"/>
        <w:ind w:left="1080" w:hanging="1080"/>
        <w:rPr>
          <w:b/>
          <w:bCs/>
          <w:lang w:eastAsia="en-US"/>
        </w:rPr>
      </w:pPr>
      <w:r w:rsidRPr="00D23D76">
        <w:rPr>
          <w:b/>
        </w:rPr>
        <w:t>SUPPORTING INFORMATION</w:t>
      </w:r>
      <w:r w:rsidR="0011237F">
        <w:rPr>
          <w:b/>
        </w:rPr>
        <w:t xml:space="preserve"> Table S2</w:t>
      </w:r>
    </w:p>
    <w:p w:rsidR="0011237F" w:rsidRDefault="0011237F" w:rsidP="00B32546">
      <w:pPr>
        <w:spacing w:line="480" w:lineRule="auto"/>
        <w:rPr>
          <w:b/>
        </w:rPr>
      </w:pPr>
    </w:p>
    <w:p w:rsidR="00B32546" w:rsidRDefault="00B32546" w:rsidP="00B32546">
      <w:pPr>
        <w:spacing w:line="480" w:lineRule="auto"/>
      </w:pPr>
      <w:r w:rsidRPr="00FD74C9">
        <w:rPr>
          <w:b/>
        </w:rPr>
        <w:t>Table S</w:t>
      </w:r>
      <w:r>
        <w:rPr>
          <w:b/>
        </w:rPr>
        <w:t>2</w:t>
      </w:r>
      <w:r>
        <w:t>. Construction of the habitat quality classes (1-4 and 0=non-quality habitat) for the green turtle in the GOC, using distance to key sites, water depth and distance to the</w:t>
      </w:r>
      <w:r w:rsidR="0031503F">
        <w:t xml:space="preserve"> coast as criteria (see Methods, Text S1 and Table S1</w:t>
      </w:r>
      <w:r>
        <w:t xml:space="preserve"> for a description of key sites and further details). </w:t>
      </w:r>
    </w:p>
    <w:p w:rsidR="00B32546" w:rsidRDefault="00B32546" w:rsidP="00B32546">
      <w:pPr>
        <w:spacing w:line="480" w:lineRule="auto"/>
      </w:pPr>
    </w:p>
    <w:tbl>
      <w:tblPr>
        <w:tblW w:w="0" w:type="auto"/>
        <w:tblLook w:val="04A0"/>
      </w:tblPr>
      <w:tblGrid>
        <w:gridCol w:w="2628"/>
        <w:gridCol w:w="2970"/>
        <w:gridCol w:w="3240"/>
      </w:tblGrid>
      <w:tr w:rsidR="00B32546" w:rsidRPr="00D9555F" w:rsidTr="0011237F">
        <w:trPr>
          <w:trHeight w:val="432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B32546" w:rsidRPr="002F4AAC" w:rsidRDefault="00B32546" w:rsidP="007C7DA5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 w:rsidRPr="00D9555F">
              <w:rPr>
                <w:rFonts w:eastAsia="Times New Roman"/>
                <w:color w:val="000000"/>
                <w:lang w:val="es-ES" w:eastAsia="en-US"/>
              </w:rPr>
              <w:t xml:space="preserve">&lt; 30 </w:t>
            </w:r>
            <w:r>
              <w:rPr>
                <w:rFonts w:eastAsia="Times New Roman"/>
                <w:color w:val="000000"/>
                <w:lang w:val="es-ES" w:eastAsia="en-US"/>
              </w:rPr>
              <w:t xml:space="preserve">m </w:t>
            </w:r>
            <w:proofErr w:type="spellStart"/>
            <w:r w:rsidRPr="00D9555F">
              <w:rPr>
                <w:rFonts w:eastAsia="Times New Roman"/>
                <w:color w:val="000000"/>
                <w:lang w:val="es-ES" w:eastAsia="en-US"/>
              </w:rPr>
              <w:t>depth</w:t>
            </w:r>
            <w:proofErr w:type="spellEnd"/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 w:rsidRPr="00D9555F">
              <w:rPr>
                <w:rFonts w:eastAsia="Times New Roman"/>
                <w:color w:val="000000"/>
                <w:lang w:val="es-ES" w:eastAsia="en-US"/>
              </w:rPr>
              <w:t xml:space="preserve">&gt;30 m </w:t>
            </w:r>
            <w:proofErr w:type="spellStart"/>
            <w:r w:rsidRPr="00D9555F">
              <w:rPr>
                <w:rFonts w:eastAsia="Times New Roman"/>
                <w:color w:val="000000"/>
                <w:lang w:val="es-ES" w:eastAsia="en-US"/>
              </w:rPr>
              <w:t>depth</w:t>
            </w:r>
            <w:proofErr w:type="spellEnd"/>
          </w:p>
        </w:tc>
      </w:tr>
      <w:tr w:rsidR="00B32546" w:rsidRPr="00D9555F" w:rsidTr="0011237F">
        <w:trPr>
          <w:trHeight w:val="432"/>
        </w:trPr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B32546" w:rsidRPr="00D9555F" w:rsidRDefault="00B32546" w:rsidP="007C7DA5">
            <w:pPr>
              <w:rPr>
                <w:rFonts w:eastAsia="Times New Roman"/>
                <w:color w:val="000000"/>
                <w:lang w:val="es-ES" w:eastAsia="en-US"/>
              </w:rPr>
            </w:pPr>
            <w:r w:rsidRPr="00D9555F">
              <w:rPr>
                <w:rFonts w:eastAsia="Times New Roman"/>
                <w:color w:val="000000"/>
                <w:lang w:val="es-ES" w:eastAsia="en-US"/>
              </w:rPr>
              <w:t xml:space="preserve">Key </w:t>
            </w:r>
            <w:proofErr w:type="spellStart"/>
            <w:r w:rsidRPr="00D9555F">
              <w:rPr>
                <w:rFonts w:eastAsia="Times New Roman"/>
                <w:color w:val="000000"/>
                <w:lang w:val="es-ES" w:eastAsia="en-US"/>
              </w:rPr>
              <w:t>sites</w:t>
            </w:r>
            <w:proofErr w:type="spellEnd"/>
            <w:r w:rsidRPr="00D9555F">
              <w:rPr>
                <w:rFonts w:eastAsia="Times New Roman"/>
                <w:color w:val="000000"/>
                <w:lang w:val="es-ES" w:eastAsia="en-US"/>
              </w:rPr>
              <w:t>, buffer &lt;5km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>
              <w:rPr>
                <w:rFonts w:eastAsia="Times New Roman"/>
                <w:color w:val="000000"/>
                <w:lang w:val="es-ES" w:eastAsia="en-US"/>
              </w:rPr>
              <w:t>4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>
              <w:rPr>
                <w:rFonts w:eastAsia="Times New Roman"/>
                <w:color w:val="000000"/>
                <w:lang w:val="es-ES" w:eastAsia="en-US"/>
              </w:rPr>
              <w:t>3</w:t>
            </w:r>
          </w:p>
        </w:tc>
      </w:tr>
      <w:tr w:rsidR="00B32546" w:rsidRPr="00D9555F" w:rsidTr="0011237F">
        <w:trPr>
          <w:trHeight w:val="432"/>
        </w:trPr>
        <w:tc>
          <w:tcPr>
            <w:tcW w:w="2628" w:type="dxa"/>
            <w:vAlign w:val="center"/>
          </w:tcPr>
          <w:p w:rsidR="00B32546" w:rsidRPr="00D9555F" w:rsidRDefault="00B32546" w:rsidP="007C7DA5">
            <w:pPr>
              <w:rPr>
                <w:rFonts w:eastAsia="Times New Roman"/>
                <w:color w:val="000000"/>
                <w:lang w:val="es-ES" w:eastAsia="en-US"/>
              </w:rPr>
            </w:pPr>
            <w:r w:rsidRPr="00D9555F">
              <w:rPr>
                <w:rFonts w:eastAsia="Times New Roman"/>
                <w:color w:val="000000"/>
                <w:lang w:val="es-ES" w:eastAsia="en-US"/>
              </w:rPr>
              <w:t xml:space="preserve">Key </w:t>
            </w:r>
            <w:proofErr w:type="spellStart"/>
            <w:r w:rsidRPr="00D9555F">
              <w:rPr>
                <w:rFonts w:eastAsia="Times New Roman"/>
                <w:color w:val="000000"/>
                <w:lang w:val="es-ES" w:eastAsia="en-US"/>
              </w:rPr>
              <w:t>sites</w:t>
            </w:r>
            <w:proofErr w:type="spellEnd"/>
            <w:r w:rsidRPr="00D9555F">
              <w:rPr>
                <w:rFonts w:eastAsia="Times New Roman"/>
                <w:color w:val="000000"/>
                <w:lang w:val="es-ES" w:eastAsia="en-US"/>
              </w:rPr>
              <w:t xml:space="preserve">, buffer 5-20km </w:t>
            </w:r>
          </w:p>
        </w:tc>
        <w:tc>
          <w:tcPr>
            <w:tcW w:w="2970" w:type="dxa"/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>
              <w:rPr>
                <w:rFonts w:eastAsia="Times New Roman"/>
                <w:color w:val="000000"/>
                <w:lang w:val="es-ES" w:eastAsia="en-US"/>
              </w:rPr>
              <w:t>3</w:t>
            </w:r>
          </w:p>
        </w:tc>
        <w:tc>
          <w:tcPr>
            <w:tcW w:w="3240" w:type="dxa"/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>
              <w:rPr>
                <w:rFonts w:eastAsia="Times New Roman"/>
                <w:color w:val="000000"/>
                <w:lang w:val="es-ES" w:eastAsia="en-US"/>
              </w:rPr>
              <w:t>2</w:t>
            </w:r>
          </w:p>
        </w:tc>
      </w:tr>
      <w:tr w:rsidR="00B32546" w:rsidRPr="00D9555F" w:rsidTr="0011237F">
        <w:trPr>
          <w:trHeight w:val="432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B32546" w:rsidRPr="00D9555F" w:rsidRDefault="00B32546" w:rsidP="007C7DA5">
            <w:pPr>
              <w:rPr>
                <w:rFonts w:eastAsia="Times New Roman"/>
                <w:color w:val="000000"/>
                <w:lang w:val="es-ES" w:eastAsia="en-US"/>
              </w:rPr>
            </w:pPr>
            <w:r w:rsidRPr="00D9555F">
              <w:rPr>
                <w:rFonts w:eastAsia="Times New Roman"/>
                <w:color w:val="000000"/>
                <w:lang w:val="es-ES" w:eastAsia="en-US"/>
              </w:rPr>
              <w:t xml:space="preserve">Key </w:t>
            </w:r>
            <w:proofErr w:type="spellStart"/>
            <w:r w:rsidRPr="00D9555F">
              <w:rPr>
                <w:rFonts w:eastAsia="Times New Roman"/>
                <w:color w:val="000000"/>
                <w:lang w:val="es-ES" w:eastAsia="en-US"/>
              </w:rPr>
              <w:t>sites</w:t>
            </w:r>
            <w:proofErr w:type="spellEnd"/>
            <w:r w:rsidRPr="00D9555F">
              <w:rPr>
                <w:rFonts w:eastAsia="Times New Roman"/>
                <w:color w:val="000000"/>
                <w:lang w:val="es-ES" w:eastAsia="en-US"/>
              </w:rPr>
              <w:t>, buffer &gt; 20km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B32546" w:rsidRPr="00D9555F" w:rsidRDefault="00B32546" w:rsidP="007C7DA5">
            <w:pPr>
              <w:jc w:val="center"/>
              <w:rPr>
                <w:rFonts w:eastAsia="Times New Roman"/>
                <w:color w:val="000000"/>
                <w:lang w:val="es-ES" w:eastAsia="en-US"/>
              </w:rPr>
            </w:pPr>
            <w:r>
              <w:rPr>
                <w:rFonts w:eastAsia="Times New Roman"/>
                <w:color w:val="000000"/>
                <w:lang w:val="es-ES" w:eastAsia="en-US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B32546" w:rsidRPr="002F4AAC" w:rsidRDefault="00B32546" w:rsidP="007C7DA5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D74C9">
              <w:rPr>
                <w:rFonts w:eastAsia="Times New Roman"/>
                <w:color w:val="000000"/>
                <w:lang w:eastAsia="en-US"/>
              </w:rPr>
              <w:t>If distance to coast &lt;50 km = 1</w:t>
            </w:r>
          </w:p>
          <w:p w:rsidR="00B32546" w:rsidRPr="002F4AAC" w:rsidRDefault="00B32546" w:rsidP="007C7DA5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D74C9">
              <w:rPr>
                <w:rFonts w:eastAsia="Times New Roman"/>
                <w:color w:val="000000"/>
                <w:lang w:eastAsia="en-US"/>
              </w:rPr>
              <w:t>If distance to coast &gt;50 km = 0</w:t>
            </w:r>
          </w:p>
        </w:tc>
      </w:tr>
    </w:tbl>
    <w:p w:rsidR="00B32546" w:rsidRPr="00D41400" w:rsidRDefault="00B32546" w:rsidP="00B32546">
      <w:pPr>
        <w:spacing w:line="480" w:lineRule="auto"/>
        <w:rPr>
          <w:rFonts w:eastAsia="Times New Roman"/>
          <w:color w:val="000000"/>
          <w:lang w:eastAsia="en-US"/>
        </w:rPr>
      </w:pPr>
    </w:p>
    <w:p w:rsidR="00B32546" w:rsidRDefault="00B32546">
      <w:pPr>
        <w:rPr>
          <w:b/>
        </w:rPr>
      </w:pPr>
    </w:p>
    <w:sectPr w:rsidR="00B32546" w:rsidSect="00B32546">
      <w:pgSz w:w="12240" w:h="15840" w:code="1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0F0" w:rsidRDefault="00F970F0" w:rsidP="001B2BDB">
      <w:r>
        <w:separator/>
      </w:r>
    </w:p>
  </w:endnote>
  <w:endnote w:type="continuationSeparator" w:id="0">
    <w:p w:rsidR="00F970F0" w:rsidRDefault="00F970F0" w:rsidP="001B2B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0F0" w:rsidRDefault="00F970F0" w:rsidP="001B2BDB">
      <w:r>
        <w:separator/>
      </w:r>
    </w:p>
  </w:footnote>
  <w:footnote w:type="continuationSeparator" w:id="0">
    <w:p w:rsidR="00F970F0" w:rsidRDefault="00F970F0" w:rsidP="001B2B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3615A"/>
    <w:multiLevelType w:val="hybridMultilevel"/>
    <w:tmpl w:val="CC8EDD46"/>
    <w:lvl w:ilvl="0" w:tplc="03D69E34">
      <w:start w:val="1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65A5"/>
    <w:rsid w:val="000139A3"/>
    <w:rsid w:val="0001438E"/>
    <w:rsid w:val="0002049B"/>
    <w:rsid w:val="00024F02"/>
    <w:rsid w:val="00050219"/>
    <w:rsid w:val="00065ABC"/>
    <w:rsid w:val="00074F38"/>
    <w:rsid w:val="000E1119"/>
    <w:rsid w:val="000E593B"/>
    <w:rsid w:val="000F6316"/>
    <w:rsid w:val="000F6B6A"/>
    <w:rsid w:val="0011237F"/>
    <w:rsid w:val="00123945"/>
    <w:rsid w:val="001678DD"/>
    <w:rsid w:val="001953A3"/>
    <w:rsid w:val="001B023B"/>
    <w:rsid w:val="001B2BDB"/>
    <w:rsid w:val="001B3DF6"/>
    <w:rsid w:val="001C1D90"/>
    <w:rsid w:val="001C4C25"/>
    <w:rsid w:val="002000F5"/>
    <w:rsid w:val="00212534"/>
    <w:rsid w:val="002174E5"/>
    <w:rsid w:val="00264D56"/>
    <w:rsid w:val="00283558"/>
    <w:rsid w:val="002F4AAC"/>
    <w:rsid w:val="0031503F"/>
    <w:rsid w:val="003173D4"/>
    <w:rsid w:val="00331746"/>
    <w:rsid w:val="00334CBF"/>
    <w:rsid w:val="003543D6"/>
    <w:rsid w:val="0035560C"/>
    <w:rsid w:val="00366426"/>
    <w:rsid w:val="0038658D"/>
    <w:rsid w:val="003A27CD"/>
    <w:rsid w:val="003B14DA"/>
    <w:rsid w:val="003B17F3"/>
    <w:rsid w:val="003C41A4"/>
    <w:rsid w:val="003F10E2"/>
    <w:rsid w:val="003F6D3C"/>
    <w:rsid w:val="004430FD"/>
    <w:rsid w:val="00452100"/>
    <w:rsid w:val="004C137D"/>
    <w:rsid w:val="004C43E7"/>
    <w:rsid w:val="004D5828"/>
    <w:rsid w:val="004F202C"/>
    <w:rsid w:val="004F7B8D"/>
    <w:rsid w:val="00533DF4"/>
    <w:rsid w:val="0053795F"/>
    <w:rsid w:val="005C7DBD"/>
    <w:rsid w:val="00613697"/>
    <w:rsid w:val="006A17EA"/>
    <w:rsid w:val="006A4E2B"/>
    <w:rsid w:val="006F65A5"/>
    <w:rsid w:val="00731888"/>
    <w:rsid w:val="00734DC8"/>
    <w:rsid w:val="00765226"/>
    <w:rsid w:val="00781E4A"/>
    <w:rsid w:val="007C5B66"/>
    <w:rsid w:val="007E04D0"/>
    <w:rsid w:val="00804FE0"/>
    <w:rsid w:val="0082058B"/>
    <w:rsid w:val="00880399"/>
    <w:rsid w:val="008826C4"/>
    <w:rsid w:val="00924A35"/>
    <w:rsid w:val="009634F5"/>
    <w:rsid w:val="00964E5C"/>
    <w:rsid w:val="00980231"/>
    <w:rsid w:val="009E0426"/>
    <w:rsid w:val="00A15895"/>
    <w:rsid w:val="00A277EF"/>
    <w:rsid w:val="00AA35A4"/>
    <w:rsid w:val="00AB1332"/>
    <w:rsid w:val="00AC3C9D"/>
    <w:rsid w:val="00AC7A63"/>
    <w:rsid w:val="00AD1BA5"/>
    <w:rsid w:val="00B03D00"/>
    <w:rsid w:val="00B04B1A"/>
    <w:rsid w:val="00B32546"/>
    <w:rsid w:val="00B644DB"/>
    <w:rsid w:val="00B65BC3"/>
    <w:rsid w:val="00B8639A"/>
    <w:rsid w:val="00BA739B"/>
    <w:rsid w:val="00BA7FC0"/>
    <w:rsid w:val="00BC1A88"/>
    <w:rsid w:val="00BD2252"/>
    <w:rsid w:val="00BD5980"/>
    <w:rsid w:val="00BE04AD"/>
    <w:rsid w:val="00D00BFB"/>
    <w:rsid w:val="00D222DD"/>
    <w:rsid w:val="00D23D76"/>
    <w:rsid w:val="00D26DA4"/>
    <w:rsid w:val="00D62DCB"/>
    <w:rsid w:val="00DC33A7"/>
    <w:rsid w:val="00DD432E"/>
    <w:rsid w:val="00DE3B5A"/>
    <w:rsid w:val="00E32A56"/>
    <w:rsid w:val="00E60761"/>
    <w:rsid w:val="00ED2232"/>
    <w:rsid w:val="00ED60DB"/>
    <w:rsid w:val="00EE2CA5"/>
    <w:rsid w:val="00F218EA"/>
    <w:rsid w:val="00F4728C"/>
    <w:rsid w:val="00F518A4"/>
    <w:rsid w:val="00F75CC7"/>
    <w:rsid w:val="00F83C6A"/>
    <w:rsid w:val="00F86350"/>
    <w:rsid w:val="00F970F0"/>
    <w:rsid w:val="00FB0ED5"/>
    <w:rsid w:val="00FD7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0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0F5"/>
    <w:rPr>
      <w:rFonts w:ascii="Tahoma" w:eastAsia="SimSun" w:hAnsi="Tahoma" w:cs="Tahoma"/>
      <w:sz w:val="16"/>
      <w:szCs w:val="16"/>
      <w:lang w:eastAsia="zh-CN"/>
    </w:rPr>
  </w:style>
  <w:style w:type="character" w:customStyle="1" w:styleId="apple-style-span">
    <w:name w:val="apple-style-span"/>
    <w:basedOn w:val="DefaultParagraphFont"/>
    <w:rsid w:val="00334CBF"/>
  </w:style>
  <w:style w:type="character" w:styleId="Emphasis">
    <w:name w:val="Emphasis"/>
    <w:basedOn w:val="DefaultParagraphFont"/>
    <w:uiPriority w:val="20"/>
    <w:qFormat/>
    <w:locked/>
    <w:rsid w:val="00334CBF"/>
    <w:rPr>
      <w:i/>
      <w:iCs/>
    </w:rPr>
  </w:style>
  <w:style w:type="paragraph" w:styleId="ListParagraph">
    <w:name w:val="List Paragraph"/>
    <w:basedOn w:val="Normal"/>
    <w:uiPriority w:val="34"/>
    <w:qFormat/>
    <w:rsid w:val="004C13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uiPriority="0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A5"/>
    <w:rPr>
      <w:rFonts w:eastAsia="SimSun"/>
      <w:sz w:val="24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5B66"/>
    <w:pPr>
      <w:keepNext/>
      <w:spacing w:before="240" w:after="60"/>
      <w:outlineLvl w:val="1"/>
    </w:pPr>
    <w:rPr>
      <w:rFonts w:ascii="Arial" w:eastAsia="Calibri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7C5B6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C5B66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7C5B66"/>
    <w:rPr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B"/>
    <w:rPr>
      <w:rFonts w:eastAsia="SimSu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2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DB"/>
    <w:rPr>
      <w:rFonts w:eastAsia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68B74-7E82-4676-AC8D-A8D4A0954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donh</dc:creator>
  <cp:lastModifiedBy>janadonh</cp:lastModifiedBy>
  <cp:revision>7</cp:revision>
  <cp:lastPrinted>2011-07-19T22:08:00Z</cp:lastPrinted>
  <dcterms:created xsi:type="dcterms:W3CDTF">2011-07-28T17:00:00Z</dcterms:created>
  <dcterms:modified xsi:type="dcterms:W3CDTF">2011-11-15T19:43:00Z</dcterms:modified>
</cp:coreProperties>
</file>